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1F4431" w14:textId="356B8825" w:rsidR="00D6190A" w:rsidRDefault="00D6190A" w:rsidP="00D6190A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11DE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</w:t>
      </w:r>
      <w:r w:rsidRPr="008471CE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1 Complete mendelian randomization estimates between </w:t>
      </w:r>
      <w:r w:rsidR="007B1C36">
        <w:rPr>
          <w:rFonts w:ascii="Times New Roman" w:hAnsi="Times New Roman" w:cs="Times New Roman"/>
          <w:b/>
          <w:bCs/>
          <w:sz w:val="24"/>
          <w:szCs w:val="24"/>
        </w:rPr>
        <w:t>fetuin-A level</w:t>
      </w:r>
      <w:r w:rsidR="007B1C36" w:rsidRPr="008471CE">
        <w:rPr>
          <w:rFonts w:ascii="Times New Roman" w:hAnsi="Times New Roman" w:cs="Times New Roman"/>
          <w:b/>
          <w:bCs/>
          <w:sz w:val="24"/>
          <w:szCs w:val="24"/>
        </w:rPr>
        <w:t xml:space="preserve"> on </w:t>
      </w:r>
      <w:r w:rsidR="007B1C36" w:rsidRPr="002511EA">
        <w:rPr>
          <w:rFonts w:ascii="Times New Roman" w:hAnsi="Times New Roman" w:cs="Times New Roman"/>
          <w:b/>
          <w:bCs/>
          <w:sz w:val="24"/>
          <w:szCs w:val="24"/>
        </w:rPr>
        <w:t>aortic</w:t>
      </w:r>
      <w:r w:rsidR="007B1C36" w:rsidRPr="008471CE">
        <w:rPr>
          <w:rFonts w:ascii="Times New Roman" w:hAnsi="Times New Roman" w:cs="Times New Roman"/>
          <w:b/>
          <w:bCs/>
          <w:sz w:val="24"/>
          <w:szCs w:val="24"/>
        </w:rPr>
        <w:t xml:space="preserve"> outcomes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622E8E">
        <w:rPr>
          <w:rFonts w:ascii="Times New Roman" w:hAnsi="Times New Roman" w:cs="Times New Roman"/>
          <w:sz w:val="24"/>
          <w:szCs w:val="24"/>
        </w:rPr>
        <w:t xml:space="preserve"> IVW, </w:t>
      </w:r>
      <w:r w:rsidRPr="00622E8E">
        <w:rPr>
          <w:rFonts w:ascii="Times New Roman" w:hAnsi="Times New Roman" w:cs="Times New Roman"/>
          <w:color w:val="000000" w:themeColor="text1"/>
          <w:sz w:val="24"/>
          <w:szCs w:val="24"/>
        </w:rPr>
        <w:t>in</w:t>
      </w:r>
      <w:r w:rsidRPr="005248E9">
        <w:rPr>
          <w:rFonts w:ascii="Times New Roman" w:hAnsi="Times New Roman" w:cs="Times New Roman"/>
          <w:color w:val="000000" w:themeColor="text1"/>
          <w:sz w:val="24"/>
          <w:szCs w:val="24"/>
        </w:rPr>
        <w:t>verse variance weighted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FE-IVW, </w:t>
      </w:r>
      <w:r w:rsidRPr="002B1BC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ixed effects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i</w:t>
      </w:r>
      <w:r w:rsidRPr="002B1BC5">
        <w:rPr>
          <w:rFonts w:ascii="Times New Roman" w:hAnsi="Times New Roman" w:cs="Times New Roman"/>
          <w:color w:val="000000" w:themeColor="text1"/>
          <w:sz w:val="24"/>
          <w:szCs w:val="24"/>
        </w:rPr>
        <w:t>nverse variance weighted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MRE-IVW, </w:t>
      </w:r>
      <w:r w:rsidRPr="002B1BC5">
        <w:rPr>
          <w:rFonts w:ascii="Times New Roman" w:hAnsi="Times New Roman" w:cs="Times New Roman"/>
          <w:color w:val="000000" w:themeColor="text1"/>
          <w:sz w:val="24"/>
          <w:szCs w:val="24"/>
        </w:rPr>
        <w:t>multiplicative random effect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</w:t>
      </w:r>
      <w:r w:rsidRPr="002B1BC5">
        <w:rPr>
          <w:rFonts w:ascii="Times New Roman" w:hAnsi="Times New Roman" w:cs="Times New Roman"/>
          <w:color w:val="000000" w:themeColor="text1"/>
          <w:sz w:val="24"/>
          <w:szCs w:val="24"/>
        </w:rPr>
        <w:t>nverse variance weighted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</w:p>
    <w:tbl>
      <w:tblPr>
        <w:tblStyle w:val="TableGrid"/>
        <w:tblpPr w:leftFromText="180" w:rightFromText="180" w:vertAnchor="text" w:horzAnchor="margin" w:tblpXSpec="center" w:tblpY="40"/>
        <w:tblW w:w="751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13"/>
        <w:gridCol w:w="794"/>
        <w:gridCol w:w="794"/>
        <w:gridCol w:w="1010"/>
        <w:gridCol w:w="284"/>
        <w:gridCol w:w="1088"/>
        <w:gridCol w:w="794"/>
        <w:gridCol w:w="953"/>
        <w:gridCol w:w="283"/>
      </w:tblGrid>
      <w:tr w:rsidR="004153E2" w:rsidRPr="00981428" w14:paraId="32296377" w14:textId="77777777" w:rsidTr="004153E2">
        <w:trPr>
          <w:trHeight w:val="407"/>
        </w:trPr>
        <w:tc>
          <w:tcPr>
            <w:tcW w:w="1513" w:type="dxa"/>
            <w:vMerge w:val="restart"/>
            <w:tcBorders>
              <w:top w:val="single" w:sz="12" w:space="0" w:color="auto"/>
            </w:tcBorders>
            <w:vAlign w:val="center"/>
          </w:tcPr>
          <w:p w14:paraId="2AA1D357" w14:textId="77777777" w:rsidR="004153E2" w:rsidRPr="00981428" w:rsidRDefault="004153E2" w:rsidP="004153E2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M</w:t>
            </w:r>
            <w:r>
              <w:rPr>
                <w:rFonts w:ascii="Times New Roman" w:hAnsi="Times New Roman"/>
                <w:color w:val="000000"/>
                <w:sz w:val="24"/>
              </w:rPr>
              <w:t>ethod</w:t>
            </w:r>
          </w:p>
        </w:tc>
        <w:tc>
          <w:tcPr>
            <w:tcW w:w="2598" w:type="dxa"/>
            <w:gridSpan w:val="3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D3574A5" w14:textId="77777777" w:rsidR="004153E2" w:rsidRDefault="004153E2" w:rsidP="004153E2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T</w:t>
            </w:r>
            <w:r w:rsidRPr="006B5EE5">
              <w:rPr>
                <w:rFonts w:ascii="Times New Roman" w:hAnsi="Times New Roman"/>
                <w:color w:val="000000"/>
                <w:sz w:val="24"/>
              </w:rPr>
              <w:t>horacic aortic aneurysm</w:t>
            </w:r>
            <w:r>
              <w:rPr>
                <w:rFonts w:ascii="Times New Roman" w:hAnsi="Times New Roman"/>
                <w:color w:val="000000"/>
                <w:sz w:val="24"/>
              </w:rPr>
              <w:t xml:space="preserve"> risk</w:t>
            </w:r>
          </w:p>
        </w:tc>
        <w:tc>
          <w:tcPr>
            <w:tcW w:w="284" w:type="dxa"/>
            <w:tcBorders>
              <w:top w:val="single" w:sz="12" w:space="0" w:color="auto"/>
            </w:tcBorders>
            <w:vAlign w:val="center"/>
          </w:tcPr>
          <w:p w14:paraId="26C88EB9" w14:textId="77777777" w:rsidR="004153E2" w:rsidRDefault="004153E2" w:rsidP="004153E2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835" w:type="dxa"/>
            <w:gridSpan w:val="3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7180C32" w14:textId="77777777" w:rsidR="004153E2" w:rsidRDefault="004153E2" w:rsidP="004153E2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D</w:t>
            </w:r>
            <w:r w:rsidRPr="006B5EE5">
              <w:rPr>
                <w:rFonts w:ascii="Times New Roman" w:hAnsi="Times New Roman"/>
                <w:color w:val="000000"/>
                <w:sz w:val="24"/>
              </w:rPr>
              <w:t>escending thoracic aortic diameter</w:t>
            </w:r>
          </w:p>
        </w:tc>
        <w:tc>
          <w:tcPr>
            <w:tcW w:w="283" w:type="dxa"/>
            <w:tcBorders>
              <w:top w:val="single" w:sz="12" w:space="0" w:color="auto"/>
            </w:tcBorders>
            <w:vAlign w:val="center"/>
          </w:tcPr>
          <w:p w14:paraId="7098D4D2" w14:textId="77777777" w:rsidR="004153E2" w:rsidRDefault="004153E2" w:rsidP="004153E2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4153E2" w:rsidRPr="00981428" w14:paraId="4C80A0F1" w14:textId="77777777" w:rsidTr="004153E2">
        <w:trPr>
          <w:trHeight w:val="407"/>
        </w:trPr>
        <w:tc>
          <w:tcPr>
            <w:tcW w:w="1513" w:type="dxa"/>
            <w:vMerge/>
            <w:tcBorders>
              <w:bottom w:val="single" w:sz="4" w:space="0" w:color="auto"/>
            </w:tcBorders>
            <w:vAlign w:val="center"/>
          </w:tcPr>
          <w:p w14:paraId="78D9AAB6" w14:textId="77777777" w:rsidR="004153E2" w:rsidRDefault="004153E2" w:rsidP="004153E2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79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1770A31" w14:textId="77777777" w:rsidR="004153E2" w:rsidRDefault="004153E2" w:rsidP="004153E2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B</w:t>
            </w:r>
            <w:r>
              <w:rPr>
                <w:rFonts w:ascii="Times New Roman" w:hAnsi="Times New Roman"/>
                <w:color w:val="000000"/>
                <w:sz w:val="24"/>
              </w:rPr>
              <w:t>eta</w:t>
            </w:r>
          </w:p>
        </w:tc>
        <w:tc>
          <w:tcPr>
            <w:tcW w:w="79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ECEE03A" w14:textId="77777777" w:rsidR="004153E2" w:rsidRDefault="004153E2" w:rsidP="004153E2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S</w:t>
            </w:r>
            <w:r>
              <w:rPr>
                <w:rFonts w:ascii="Times New Roman" w:hAnsi="Times New Roman"/>
                <w:color w:val="000000"/>
                <w:sz w:val="24"/>
              </w:rPr>
              <w:t>E</w:t>
            </w:r>
          </w:p>
        </w:tc>
        <w:tc>
          <w:tcPr>
            <w:tcW w:w="101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17CF686" w14:textId="77777777" w:rsidR="004153E2" w:rsidRDefault="004153E2" w:rsidP="004153E2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P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vAlign w:val="center"/>
          </w:tcPr>
          <w:p w14:paraId="720A4A45" w14:textId="77777777" w:rsidR="004153E2" w:rsidRDefault="004153E2" w:rsidP="004153E2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088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FD01FDF" w14:textId="77777777" w:rsidR="004153E2" w:rsidRDefault="004153E2" w:rsidP="004153E2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B</w:t>
            </w:r>
            <w:r>
              <w:rPr>
                <w:rFonts w:ascii="Times New Roman" w:hAnsi="Times New Roman"/>
                <w:color w:val="000000"/>
                <w:sz w:val="24"/>
              </w:rPr>
              <w:t>eta</w:t>
            </w:r>
          </w:p>
        </w:tc>
        <w:tc>
          <w:tcPr>
            <w:tcW w:w="79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E636995" w14:textId="77777777" w:rsidR="004153E2" w:rsidRDefault="004153E2" w:rsidP="004153E2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S</w:t>
            </w:r>
            <w:r>
              <w:rPr>
                <w:rFonts w:ascii="Times New Roman" w:hAnsi="Times New Roman"/>
                <w:color w:val="000000"/>
                <w:sz w:val="24"/>
              </w:rPr>
              <w:t>E</w:t>
            </w:r>
          </w:p>
        </w:tc>
        <w:tc>
          <w:tcPr>
            <w:tcW w:w="953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6D63C1E" w14:textId="77777777" w:rsidR="004153E2" w:rsidRDefault="004153E2" w:rsidP="004153E2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P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vAlign w:val="center"/>
          </w:tcPr>
          <w:p w14:paraId="63CD0D35" w14:textId="77777777" w:rsidR="004153E2" w:rsidRDefault="004153E2" w:rsidP="004153E2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4153E2" w:rsidRPr="00981428" w14:paraId="499ADFC9" w14:textId="77777777" w:rsidTr="004153E2">
        <w:trPr>
          <w:trHeight w:val="386"/>
        </w:trPr>
        <w:tc>
          <w:tcPr>
            <w:tcW w:w="1513" w:type="dxa"/>
            <w:tcBorders>
              <w:top w:val="single" w:sz="4" w:space="0" w:color="auto"/>
            </w:tcBorders>
            <w:vAlign w:val="center"/>
          </w:tcPr>
          <w:p w14:paraId="7DAB0C99" w14:textId="77777777" w:rsidR="004153E2" w:rsidRPr="00981428" w:rsidRDefault="004153E2" w:rsidP="004153E2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3B16F3">
              <w:rPr>
                <w:rFonts w:ascii="Times New Roman" w:hAnsi="Times New Roman"/>
                <w:color w:val="000000"/>
                <w:sz w:val="24"/>
              </w:rPr>
              <w:t>MR Egger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0F3BA0" w14:textId="77777777" w:rsidR="004153E2" w:rsidRPr="00981428" w:rsidRDefault="004153E2" w:rsidP="004153E2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B1C36">
              <w:rPr>
                <w:rFonts w:ascii="Times New Roman" w:hAnsi="Times New Roman"/>
                <w:color w:val="000000"/>
                <w:sz w:val="24"/>
              </w:rPr>
              <w:t>-0.0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6F2E49" w14:textId="77777777" w:rsidR="004153E2" w:rsidRPr="00981428" w:rsidRDefault="004153E2" w:rsidP="004153E2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B1C36">
              <w:rPr>
                <w:rFonts w:ascii="Times New Roman" w:hAnsi="Times New Roman"/>
                <w:color w:val="000000"/>
                <w:sz w:val="24"/>
              </w:rPr>
              <w:t>0.2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4F7319" w14:textId="77777777" w:rsidR="004153E2" w:rsidRPr="00981428" w:rsidRDefault="004153E2" w:rsidP="004153E2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FD3F3B">
              <w:rPr>
                <w:rFonts w:ascii="Times New Roman" w:hAnsi="Times New Roman"/>
                <w:color w:val="000000"/>
                <w:sz w:val="24"/>
              </w:rPr>
              <w:t>0.710</w:t>
            </w: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14:paraId="2FFF51FC" w14:textId="77777777" w:rsidR="004153E2" w:rsidRPr="00981428" w:rsidRDefault="004153E2" w:rsidP="004153E2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F90A75" w14:textId="77777777" w:rsidR="004153E2" w:rsidRPr="00981428" w:rsidRDefault="004153E2" w:rsidP="004153E2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AF770D">
              <w:rPr>
                <w:rFonts w:ascii="Times New Roman" w:hAnsi="Times New Roman"/>
                <w:color w:val="000000"/>
                <w:sz w:val="24"/>
              </w:rPr>
              <w:t>-0.0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132983" w14:textId="77777777" w:rsidR="004153E2" w:rsidRPr="00981428" w:rsidRDefault="004153E2" w:rsidP="004153E2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AF770D">
              <w:rPr>
                <w:rFonts w:ascii="Times New Roman" w:hAnsi="Times New Roman"/>
                <w:color w:val="000000"/>
                <w:sz w:val="24"/>
              </w:rPr>
              <w:t>0.0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2C3593" w14:textId="77777777" w:rsidR="004153E2" w:rsidRPr="00981428" w:rsidRDefault="004153E2" w:rsidP="004153E2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AF770D">
              <w:rPr>
                <w:rFonts w:ascii="Times New Roman" w:hAnsi="Times New Roman"/>
                <w:color w:val="000000"/>
                <w:sz w:val="24"/>
              </w:rPr>
              <w:t>0.536</w:t>
            </w:r>
          </w:p>
        </w:tc>
        <w:tc>
          <w:tcPr>
            <w:tcW w:w="283" w:type="dxa"/>
            <w:tcBorders>
              <w:top w:val="single" w:sz="4" w:space="0" w:color="auto"/>
            </w:tcBorders>
            <w:vAlign w:val="center"/>
          </w:tcPr>
          <w:p w14:paraId="520FF79B" w14:textId="77777777" w:rsidR="004153E2" w:rsidRPr="00981428" w:rsidRDefault="004153E2" w:rsidP="004153E2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4153E2" w:rsidRPr="00981428" w14:paraId="2770B8BD" w14:textId="77777777" w:rsidTr="004153E2">
        <w:trPr>
          <w:trHeight w:val="386"/>
        </w:trPr>
        <w:tc>
          <w:tcPr>
            <w:tcW w:w="1513" w:type="dxa"/>
            <w:vAlign w:val="center"/>
          </w:tcPr>
          <w:p w14:paraId="5587F0C5" w14:textId="77777777" w:rsidR="004153E2" w:rsidRPr="00981428" w:rsidRDefault="004153E2" w:rsidP="004153E2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3B16F3">
              <w:rPr>
                <w:rFonts w:ascii="Times New Roman" w:hAnsi="Times New Roman"/>
                <w:color w:val="000000"/>
                <w:sz w:val="24"/>
              </w:rPr>
              <w:t>Weighted median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2C8BBC" w14:textId="77777777" w:rsidR="004153E2" w:rsidRPr="00981428" w:rsidRDefault="004153E2" w:rsidP="004153E2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FD3F3B">
              <w:rPr>
                <w:rFonts w:ascii="Times New Roman" w:hAnsi="Times New Roman"/>
                <w:color w:val="000000"/>
                <w:sz w:val="24"/>
              </w:rPr>
              <w:t>-0.6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F980CA" w14:textId="77777777" w:rsidR="004153E2" w:rsidRPr="00981428" w:rsidRDefault="004153E2" w:rsidP="004153E2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FD3F3B">
              <w:rPr>
                <w:rFonts w:ascii="Times New Roman" w:hAnsi="Times New Roman"/>
                <w:color w:val="000000"/>
                <w:sz w:val="24"/>
              </w:rPr>
              <w:t>0.2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CEA8E3" w14:textId="78060C8C" w:rsidR="004153E2" w:rsidRPr="00981428" w:rsidRDefault="004153E2" w:rsidP="004153E2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FD3F3B">
              <w:rPr>
                <w:rFonts w:ascii="Times New Roman" w:hAnsi="Times New Roman"/>
                <w:color w:val="000000"/>
                <w:sz w:val="24"/>
              </w:rPr>
              <w:t>0.0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84" w:type="dxa"/>
            <w:vAlign w:val="center"/>
          </w:tcPr>
          <w:p w14:paraId="5F31EEB2" w14:textId="77777777" w:rsidR="004153E2" w:rsidRPr="00981428" w:rsidRDefault="004153E2" w:rsidP="004153E2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9F0187" w14:textId="77777777" w:rsidR="004153E2" w:rsidRPr="00981428" w:rsidRDefault="004153E2" w:rsidP="004153E2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AF770D">
              <w:rPr>
                <w:rFonts w:ascii="Times New Roman" w:hAnsi="Times New Roman"/>
                <w:color w:val="000000"/>
                <w:sz w:val="24"/>
              </w:rPr>
              <w:t>-0.0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0A49E0" w14:textId="77777777" w:rsidR="004153E2" w:rsidRPr="00981428" w:rsidRDefault="004153E2" w:rsidP="004153E2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AF770D">
              <w:rPr>
                <w:rFonts w:ascii="Times New Roman" w:hAnsi="Times New Roman"/>
                <w:color w:val="000000"/>
                <w:sz w:val="24"/>
              </w:rPr>
              <w:t>0.0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C0C1D6" w14:textId="3D0B82BD" w:rsidR="004153E2" w:rsidRPr="00981428" w:rsidRDefault="004153E2" w:rsidP="004153E2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AF770D">
              <w:rPr>
                <w:rFonts w:ascii="Times New Roman" w:hAnsi="Times New Roman"/>
                <w:color w:val="000000"/>
                <w:sz w:val="24"/>
              </w:rPr>
              <w:t>0.148</w:t>
            </w:r>
          </w:p>
        </w:tc>
        <w:tc>
          <w:tcPr>
            <w:tcW w:w="283" w:type="dxa"/>
            <w:vAlign w:val="center"/>
          </w:tcPr>
          <w:p w14:paraId="12D8EFB5" w14:textId="77777777" w:rsidR="004153E2" w:rsidRPr="00981428" w:rsidRDefault="004153E2" w:rsidP="004153E2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4153E2" w:rsidRPr="00981428" w14:paraId="34218220" w14:textId="77777777" w:rsidTr="004153E2">
        <w:trPr>
          <w:trHeight w:val="386"/>
        </w:trPr>
        <w:tc>
          <w:tcPr>
            <w:tcW w:w="1513" w:type="dxa"/>
            <w:vAlign w:val="center"/>
          </w:tcPr>
          <w:p w14:paraId="2A6BF72A" w14:textId="77777777" w:rsidR="004153E2" w:rsidRPr="00981428" w:rsidRDefault="004153E2" w:rsidP="004153E2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I</w:t>
            </w:r>
            <w:r>
              <w:rPr>
                <w:rFonts w:ascii="Times New Roman" w:hAnsi="Times New Roman"/>
                <w:color w:val="000000"/>
                <w:sz w:val="24"/>
              </w:rPr>
              <w:t>VW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F5CB32" w14:textId="77777777" w:rsidR="004153E2" w:rsidRPr="00981428" w:rsidRDefault="004153E2" w:rsidP="004153E2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FD3F3B">
              <w:rPr>
                <w:rFonts w:ascii="Times New Roman" w:hAnsi="Times New Roman"/>
                <w:color w:val="000000"/>
                <w:sz w:val="24"/>
              </w:rPr>
              <w:t>-0.4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80F4D7" w14:textId="77777777" w:rsidR="004153E2" w:rsidRPr="00981428" w:rsidRDefault="004153E2" w:rsidP="004153E2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FD3F3B">
              <w:rPr>
                <w:rFonts w:ascii="Times New Roman" w:hAnsi="Times New Roman"/>
                <w:color w:val="000000"/>
                <w:sz w:val="24"/>
              </w:rPr>
              <w:t>0.1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3D8E01" w14:textId="1B1C4C80" w:rsidR="004153E2" w:rsidRPr="00981428" w:rsidRDefault="004153E2" w:rsidP="004153E2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FD3F3B">
              <w:rPr>
                <w:rFonts w:ascii="Times New Roman" w:hAnsi="Times New Roman"/>
                <w:color w:val="000000"/>
                <w:sz w:val="24"/>
              </w:rPr>
              <w:t>0.00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84" w:type="dxa"/>
            <w:vAlign w:val="center"/>
          </w:tcPr>
          <w:p w14:paraId="6C7DBB84" w14:textId="77777777" w:rsidR="004153E2" w:rsidRPr="00981428" w:rsidRDefault="004153E2" w:rsidP="004153E2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8F9A3C" w14:textId="77777777" w:rsidR="004153E2" w:rsidRPr="00981428" w:rsidRDefault="004153E2" w:rsidP="004153E2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AF770D">
              <w:rPr>
                <w:rFonts w:ascii="Times New Roman" w:hAnsi="Times New Roman"/>
                <w:color w:val="000000"/>
                <w:sz w:val="24"/>
              </w:rPr>
              <w:t>-0.0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1CBD32" w14:textId="77777777" w:rsidR="004153E2" w:rsidRPr="00981428" w:rsidRDefault="004153E2" w:rsidP="004153E2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AF770D">
              <w:rPr>
                <w:rFonts w:ascii="Times New Roman" w:hAnsi="Times New Roman"/>
                <w:color w:val="000000"/>
                <w:sz w:val="24"/>
              </w:rPr>
              <w:t>0.0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93195B" w14:textId="4C4CD441" w:rsidR="004153E2" w:rsidRPr="00981428" w:rsidRDefault="004153E2" w:rsidP="004153E2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AF770D">
              <w:rPr>
                <w:rFonts w:ascii="Times New Roman" w:hAnsi="Times New Roman"/>
                <w:color w:val="000000"/>
                <w:sz w:val="24"/>
              </w:rPr>
              <w:t>0.01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83" w:type="dxa"/>
            <w:vAlign w:val="center"/>
          </w:tcPr>
          <w:p w14:paraId="51408B01" w14:textId="77777777" w:rsidR="004153E2" w:rsidRPr="00981428" w:rsidRDefault="004153E2" w:rsidP="004153E2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4153E2" w:rsidRPr="00981428" w14:paraId="35D16268" w14:textId="77777777" w:rsidTr="004153E2">
        <w:trPr>
          <w:trHeight w:val="386"/>
        </w:trPr>
        <w:tc>
          <w:tcPr>
            <w:tcW w:w="1513" w:type="dxa"/>
            <w:vAlign w:val="center"/>
          </w:tcPr>
          <w:p w14:paraId="0489DA86" w14:textId="77777777" w:rsidR="004153E2" w:rsidRPr="00981428" w:rsidRDefault="004153E2" w:rsidP="004153E2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F</w:t>
            </w:r>
            <w:r>
              <w:rPr>
                <w:rFonts w:ascii="Times New Roman" w:hAnsi="Times New Roman"/>
                <w:color w:val="000000"/>
                <w:sz w:val="24"/>
              </w:rPr>
              <w:t>E-IVW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90F270" w14:textId="77777777" w:rsidR="004153E2" w:rsidRPr="00981428" w:rsidRDefault="004153E2" w:rsidP="004153E2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FD3F3B">
              <w:rPr>
                <w:rFonts w:ascii="Times New Roman" w:hAnsi="Times New Roman"/>
                <w:color w:val="000000"/>
                <w:sz w:val="24"/>
              </w:rPr>
              <w:t>-0.4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B18F86" w14:textId="77777777" w:rsidR="004153E2" w:rsidRPr="00981428" w:rsidRDefault="004153E2" w:rsidP="004153E2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FD3F3B">
              <w:rPr>
                <w:rFonts w:ascii="Times New Roman" w:hAnsi="Times New Roman"/>
                <w:color w:val="000000"/>
                <w:sz w:val="24"/>
              </w:rPr>
              <w:t>0.1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DBE38C" w14:textId="27AF84DF" w:rsidR="004153E2" w:rsidRPr="00981428" w:rsidRDefault="004153E2" w:rsidP="004153E2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FD3F3B">
              <w:rPr>
                <w:rFonts w:ascii="Times New Roman" w:hAnsi="Times New Roman"/>
                <w:color w:val="000000"/>
                <w:sz w:val="24"/>
              </w:rPr>
              <w:t>0.00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84" w:type="dxa"/>
            <w:vAlign w:val="center"/>
          </w:tcPr>
          <w:p w14:paraId="6AB5197F" w14:textId="77777777" w:rsidR="004153E2" w:rsidRPr="00981428" w:rsidRDefault="004153E2" w:rsidP="004153E2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9FFA59" w14:textId="77777777" w:rsidR="004153E2" w:rsidRPr="00981428" w:rsidRDefault="004153E2" w:rsidP="004153E2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AF770D">
              <w:rPr>
                <w:rFonts w:ascii="Times New Roman" w:hAnsi="Times New Roman"/>
                <w:color w:val="000000"/>
                <w:sz w:val="24"/>
              </w:rPr>
              <w:t>-0.0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5400AC" w14:textId="77777777" w:rsidR="004153E2" w:rsidRPr="00981428" w:rsidRDefault="004153E2" w:rsidP="004153E2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AF770D">
              <w:rPr>
                <w:rFonts w:ascii="Times New Roman" w:hAnsi="Times New Roman"/>
                <w:color w:val="000000"/>
                <w:sz w:val="24"/>
              </w:rPr>
              <w:t>0.0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AAA63E" w14:textId="3A779ADB" w:rsidR="004153E2" w:rsidRPr="00981428" w:rsidRDefault="004153E2" w:rsidP="004153E2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AF770D">
              <w:rPr>
                <w:rFonts w:ascii="Times New Roman" w:hAnsi="Times New Roman"/>
                <w:color w:val="000000"/>
                <w:sz w:val="24"/>
              </w:rPr>
              <w:t>0.01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83" w:type="dxa"/>
            <w:vAlign w:val="center"/>
          </w:tcPr>
          <w:p w14:paraId="6EB8779B" w14:textId="77777777" w:rsidR="004153E2" w:rsidRPr="00981428" w:rsidRDefault="004153E2" w:rsidP="004153E2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4153E2" w:rsidRPr="00981428" w14:paraId="03E7D928" w14:textId="77777777" w:rsidTr="004153E2">
        <w:trPr>
          <w:trHeight w:val="399"/>
        </w:trPr>
        <w:tc>
          <w:tcPr>
            <w:tcW w:w="1513" w:type="dxa"/>
            <w:vAlign w:val="center"/>
          </w:tcPr>
          <w:p w14:paraId="3CB8F53E" w14:textId="77777777" w:rsidR="004153E2" w:rsidRPr="00981428" w:rsidRDefault="004153E2" w:rsidP="004153E2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M</w:t>
            </w:r>
            <w:r>
              <w:rPr>
                <w:rFonts w:ascii="Times New Roman" w:hAnsi="Times New Roman"/>
                <w:color w:val="000000"/>
                <w:sz w:val="24"/>
              </w:rPr>
              <w:t>RE-IVW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A50D9D" w14:textId="77777777" w:rsidR="004153E2" w:rsidRPr="00981428" w:rsidRDefault="004153E2" w:rsidP="004153E2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FD3F3B">
              <w:rPr>
                <w:rFonts w:ascii="Times New Roman" w:hAnsi="Times New Roman"/>
                <w:color w:val="000000"/>
                <w:sz w:val="24"/>
              </w:rPr>
              <w:t>-0.4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07FB74" w14:textId="77777777" w:rsidR="004153E2" w:rsidRPr="00981428" w:rsidRDefault="004153E2" w:rsidP="004153E2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FD3F3B">
              <w:rPr>
                <w:rFonts w:ascii="Times New Roman" w:hAnsi="Times New Roman"/>
                <w:color w:val="000000"/>
                <w:sz w:val="24"/>
              </w:rPr>
              <w:t>0.15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466C8D" w14:textId="13892599" w:rsidR="004153E2" w:rsidRPr="00981428" w:rsidRDefault="004153E2" w:rsidP="004153E2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FD3F3B">
              <w:rPr>
                <w:rFonts w:ascii="Times New Roman" w:hAnsi="Times New Roman"/>
                <w:color w:val="000000"/>
                <w:sz w:val="24"/>
              </w:rPr>
              <w:t>0.00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84" w:type="dxa"/>
            <w:vAlign w:val="center"/>
          </w:tcPr>
          <w:p w14:paraId="06BF4E25" w14:textId="77777777" w:rsidR="004153E2" w:rsidRPr="00981428" w:rsidRDefault="004153E2" w:rsidP="004153E2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258AB9" w14:textId="77777777" w:rsidR="004153E2" w:rsidRPr="00981428" w:rsidRDefault="004153E2" w:rsidP="004153E2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AF770D">
              <w:rPr>
                <w:rFonts w:ascii="Times New Roman" w:hAnsi="Times New Roman"/>
                <w:color w:val="000000"/>
                <w:sz w:val="24"/>
              </w:rPr>
              <w:t>-0.0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47DEA1" w14:textId="77777777" w:rsidR="004153E2" w:rsidRPr="00981428" w:rsidRDefault="004153E2" w:rsidP="004153E2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AF770D">
              <w:rPr>
                <w:rFonts w:ascii="Times New Roman" w:hAnsi="Times New Roman"/>
                <w:color w:val="000000"/>
                <w:sz w:val="24"/>
              </w:rPr>
              <w:t>0.0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34B767" w14:textId="197C83DA" w:rsidR="004153E2" w:rsidRPr="00981428" w:rsidRDefault="004153E2" w:rsidP="004153E2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AF770D">
              <w:rPr>
                <w:rFonts w:ascii="Times New Roman" w:hAnsi="Times New Roman"/>
                <w:color w:val="000000"/>
                <w:sz w:val="24"/>
              </w:rPr>
              <w:t>0.00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83" w:type="dxa"/>
            <w:vAlign w:val="center"/>
          </w:tcPr>
          <w:p w14:paraId="786CE05A" w14:textId="77777777" w:rsidR="004153E2" w:rsidRPr="00981428" w:rsidRDefault="004153E2" w:rsidP="004153E2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4153E2" w:rsidRPr="00981428" w14:paraId="227078B6" w14:textId="77777777" w:rsidTr="004153E2">
        <w:trPr>
          <w:trHeight w:val="399"/>
        </w:trPr>
        <w:tc>
          <w:tcPr>
            <w:tcW w:w="1513" w:type="dxa"/>
            <w:vAlign w:val="center"/>
          </w:tcPr>
          <w:p w14:paraId="70827BC4" w14:textId="77777777" w:rsidR="004153E2" w:rsidRPr="00981428" w:rsidRDefault="004153E2" w:rsidP="004153E2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3B16F3">
              <w:rPr>
                <w:rFonts w:ascii="Times New Roman" w:hAnsi="Times New Roman"/>
                <w:color w:val="000000"/>
                <w:sz w:val="24"/>
              </w:rPr>
              <w:t>Simple mode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D2FCCC" w14:textId="77777777" w:rsidR="004153E2" w:rsidRPr="00981428" w:rsidRDefault="004153E2" w:rsidP="004153E2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FD3F3B">
              <w:rPr>
                <w:rFonts w:ascii="Times New Roman" w:hAnsi="Times New Roman"/>
                <w:color w:val="000000"/>
                <w:sz w:val="24"/>
              </w:rPr>
              <w:t>-0.7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38FBD9" w14:textId="77777777" w:rsidR="004153E2" w:rsidRPr="00981428" w:rsidRDefault="004153E2" w:rsidP="004153E2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FD3F3B">
              <w:rPr>
                <w:rFonts w:ascii="Times New Roman" w:hAnsi="Times New Roman"/>
                <w:color w:val="000000"/>
                <w:sz w:val="24"/>
              </w:rPr>
              <w:t>0.37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227039" w14:textId="0F74161B" w:rsidR="004153E2" w:rsidRPr="00981428" w:rsidRDefault="004153E2" w:rsidP="004153E2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FD3F3B">
              <w:rPr>
                <w:rFonts w:ascii="Times New Roman" w:hAnsi="Times New Roman"/>
                <w:color w:val="000000"/>
                <w:sz w:val="24"/>
              </w:rPr>
              <w:t>0.04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84" w:type="dxa"/>
            <w:vAlign w:val="center"/>
          </w:tcPr>
          <w:p w14:paraId="2E3823FC" w14:textId="77777777" w:rsidR="004153E2" w:rsidRPr="00981428" w:rsidRDefault="004153E2" w:rsidP="004153E2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C935F7" w14:textId="77777777" w:rsidR="004153E2" w:rsidRPr="00981428" w:rsidRDefault="004153E2" w:rsidP="004153E2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AF770D">
              <w:rPr>
                <w:rFonts w:ascii="Times New Roman" w:hAnsi="Times New Roman"/>
                <w:color w:val="000000"/>
                <w:sz w:val="24"/>
              </w:rPr>
              <w:t>-0.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282024" w14:textId="77777777" w:rsidR="004153E2" w:rsidRPr="00981428" w:rsidRDefault="004153E2" w:rsidP="004153E2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AF770D">
              <w:rPr>
                <w:rFonts w:ascii="Times New Roman" w:hAnsi="Times New Roman"/>
                <w:color w:val="000000"/>
                <w:sz w:val="24"/>
              </w:rPr>
              <w:t>0.0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65F5FF" w14:textId="77777777" w:rsidR="004153E2" w:rsidRPr="00981428" w:rsidRDefault="004153E2" w:rsidP="004153E2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AF770D">
              <w:rPr>
                <w:rFonts w:ascii="Times New Roman" w:hAnsi="Times New Roman"/>
                <w:color w:val="000000"/>
                <w:sz w:val="24"/>
              </w:rPr>
              <w:t>0.904</w:t>
            </w:r>
          </w:p>
        </w:tc>
        <w:tc>
          <w:tcPr>
            <w:tcW w:w="283" w:type="dxa"/>
            <w:vAlign w:val="center"/>
          </w:tcPr>
          <w:p w14:paraId="3C9B0736" w14:textId="77777777" w:rsidR="004153E2" w:rsidRPr="00981428" w:rsidRDefault="004153E2" w:rsidP="004153E2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4153E2" w:rsidRPr="00981428" w14:paraId="235A0385" w14:textId="77777777" w:rsidTr="004153E2">
        <w:trPr>
          <w:trHeight w:val="399"/>
        </w:trPr>
        <w:tc>
          <w:tcPr>
            <w:tcW w:w="1513" w:type="dxa"/>
            <w:vAlign w:val="center"/>
          </w:tcPr>
          <w:p w14:paraId="4FD3ACA4" w14:textId="77777777" w:rsidR="004153E2" w:rsidRPr="00981428" w:rsidRDefault="004153E2" w:rsidP="004153E2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3B16F3">
              <w:rPr>
                <w:rFonts w:ascii="Times New Roman" w:hAnsi="Times New Roman"/>
                <w:color w:val="000000"/>
                <w:sz w:val="24"/>
              </w:rPr>
              <w:t>Weighted mode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92F735" w14:textId="77777777" w:rsidR="004153E2" w:rsidRPr="00981428" w:rsidRDefault="004153E2" w:rsidP="004153E2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FD3F3B">
              <w:rPr>
                <w:rFonts w:ascii="Times New Roman" w:hAnsi="Times New Roman"/>
                <w:color w:val="000000"/>
                <w:sz w:val="24"/>
              </w:rPr>
              <w:t>-0.6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2267BF" w14:textId="77777777" w:rsidR="004153E2" w:rsidRPr="00981428" w:rsidRDefault="004153E2" w:rsidP="004153E2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FD3F3B">
              <w:rPr>
                <w:rFonts w:ascii="Times New Roman" w:hAnsi="Times New Roman"/>
                <w:color w:val="000000"/>
                <w:sz w:val="24"/>
              </w:rPr>
              <w:t>0.19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F2ECC4" w14:textId="7380D422" w:rsidR="004153E2" w:rsidRPr="00981428" w:rsidRDefault="004153E2" w:rsidP="004153E2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FD3F3B">
              <w:rPr>
                <w:rFonts w:ascii="Times New Roman" w:hAnsi="Times New Roman"/>
                <w:color w:val="000000"/>
                <w:sz w:val="24"/>
              </w:rPr>
              <w:t>0.00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84" w:type="dxa"/>
            <w:vAlign w:val="center"/>
          </w:tcPr>
          <w:p w14:paraId="03720801" w14:textId="77777777" w:rsidR="004153E2" w:rsidRPr="00981428" w:rsidRDefault="004153E2" w:rsidP="004153E2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A9B7F3" w14:textId="77777777" w:rsidR="004153E2" w:rsidRPr="00981428" w:rsidRDefault="004153E2" w:rsidP="004153E2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AF770D">
              <w:rPr>
                <w:rFonts w:ascii="Times New Roman" w:hAnsi="Times New Roman"/>
                <w:color w:val="000000"/>
                <w:sz w:val="24"/>
              </w:rPr>
              <w:t>-0.0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02B7D9" w14:textId="77777777" w:rsidR="004153E2" w:rsidRPr="00981428" w:rsidRDefault="004153E2" w:rsidP="004153E2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AF770D">
              <w:rPr>
                <w:rFonts w:ascii="Times New Roman" w:hAnsi="Times New Roman"/>
                <w:color w:val="000000"/>
                <w:sz w:val="24"/>
              </w:rPr>
              <w:t>0.0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53E01E" w14:textId="622F633E" w:rsidR="004153E2" w:rsidRPr="00981428" w:rsidRDefault="004153E2" w:rsidP="004153E2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AF770D">
              <w:rPr>
                <w:rFonts w:ascii="Times New Roman" w:hAnsi="Times New Roman"/>
                <w:color w:val="000000"/>
                <w:sz w:val="24"/>
              </w:rPr>
              <w:t>0.169</w:t>
            </w:r>
          </w:p>
        </w:tc>
        <w:tc>
          <w:tcPr>
            <w:tcW w:w="283" w:type="dxa"/>
            <w:vAlign w:val="center"/>
          </w:tcPr>
          <w:p w14:paraId="05C9A20A" w14:textId="77777777" w:rsidR="004153E2" w:rsidRPr="00981428" w:rsidRDefault="004153E2" w:rsidP="004153E2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4153E2" w:rsidRPr="00981428" w14:paraId="09F7BE8A" w14:textId="77777777" w:rsidTr="004153E2">
        <w:trPr>
          <w:trHeight w:val="399"/>
        </w:trPr>
        <w:tc>
          <w:tcPr>
            <w:tcW w:w="1513" w:type="dxa"/>
            <w:tcBorders>
              <w:bottom w:val="nil"/>
            </w:tcBorders>
            <w:vAlign w:val="center"/>
          </w:tcPr>
          <w:p w14:paraId="4F45CD66" w14:textId="77777777" w:rsidR="004153E2" w:rsidRPr="00981428" w:rsidRDefault="004153E2" w:rsidP="004153E2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3B16F3">
              <w:rPr>
                <w:rFonts w:ascii="Times New Roman" w:hAnsi="Times New Roman"/>
                <w:color w:val="000000"/>
                <w:sz w:val="24"/>
              </w:rPr>
              <w:t>Maximum likelihood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E591DA" w14:textId="77777777" w:rsidR="004153E2" w:rsidRPr="00981428" w:rsidRDefault="004153E2" w:rsidP="004153E2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FD3F3B">
              <w:rPr>
                <w:rFonts w:ascii="Times New Roman" w:hAnsi="Times New Roman"/>
                <w:color w:val="000000"/>
                <w:sz w:val="24"/>
              </w:rPr>
              <w:t>-0.4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194331" w14:textId="77777777" w:rsidR="004153E2" w:rsidRPr="00981428" w:rsidRDefault="004153E2" w:rsidP="004153E2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FD3F3B">
              <w:rPr>
                <w:rFonts w:ascii="Times New Roman" w:hAnsi="Times New Roman"/>
                <w:color w:val="000000"/>
                <w:sz w:val="24"/>
              </w:rPr>
              <w:t>0.17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339754" w14:textId="305723C0" w:rsidR="004153E2" w:rsidRPr="00981428" w:rsidRDefault="004153E2" w:rsidP="004153E2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FD3F3B">
              <w:rPr>
                <w:rFonts w:ascii="Times New Roman" w:hAnsi="Times New Roman"/>
                <w:color w:val="000000"/>
                <w:sz w:val="24"/>
              </w:rPr>
              <w:t>0.00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84" w:type="dxa"/>
            <w:tcBorders>
              <w:bottom w:val="nil"/>
            </w:tcBorders>
            <w:vAlign w:val="center"/>
          </w:tcPr>
          <w:p w14:paraId="0B4133E8" w14:textId="77777777" w:rsidR="004153E2" w:rsidRPr="00981428" w:rsidRDefault="004153E2" w:rsidP="004153E2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70FC35" w14:textId="77777777" w:rsidR="004153E2" w:rsidRPr="00981428" w:rsidRDefault="004153E2" w:rsidP="004153E2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AF770D">
              <w:rPr>
                <w:rFonts w:ascii="Times New Roman" w:hAnsi="Times New Roman"/>
                <w:color w:val="000000"/>
                <w:sz w:val="24"/>
              </w:rPr>
              <w:t>-0.0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886E8D" w14:textId="77777777" w:rsidR="004153E2" w:rsidRPr="00981428" w:rsidRDefault="004153E2" w:rsidP="004153E2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AF770D">
              <w:rPr>
                <w:rFonts w:ascii="Times New Roman" w:hAnsi="Times New Roman"/>
                <w:color w:val="000000"/>
                <w:sz w:val="24"/>
              </w:rPr>
              <w:t>0.0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05BCE9" w14:textId="4EFF2973" w:rsidR="004153E2" w:rsidRPr="00981428" w:rsidRDefault="004153E2" w:rsidP="004153E2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AF770D">
              <w:rPr>
                <w:rFonts w:ascii="Times New Roman" w:hAnsi="Times New Roman"/>
                <w:color w:val="000000"/>
                <w:sz w:val="24"/>
              </w:rPr>
              <w:t>0.02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83" w:type="dxa"/>
            <w:tcBorders>
              <w:bottom w:val="nil"/>
            </w:tcBorders>
            <w:vAlign w:val="center"/>
          </w:tcPr>
          <w:p w14:paraId="1C2D1E7F" w14:textId="77777777" w:rsidR="004153E2" w:rsidRPr="00981428" w:rsidRDefault="004153E2" w:rsidP="004153E2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4153E2" w:rsidRPr="00981428" w14:paraId="1CD0ED43" w14:textId="77777777" w:rsidTr="004153E2">
        <w:trPr>
          <w:trHeight w:val="399"/>
        </w:trPr>
        <w:tc>
          <w:tcPr>
            <w:tcW w:w="1513" w:type="dxa"/>
            <w:tcBorders>
              <w:top w:val="nil"/>
              <w:bottom w:val="nil"/>
            </w:tcBorders>
            <w:vAlign w:val="center"/>
          </w:tcPr>
          <w:p w14:paraId="005563CB" w14:textId="77777777" w:rsidR="004153E2" w:rsidRPr="00981428" w:rsidRDefault="004153E2" w:rsidP="004153E2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R</w:t>
            </w:r>
            <w:r>
              <w:rPr>
                <w:rFonts w:ascii="Times New Roman" w:hAnsi="Times New Roman"/>
                <w:color w:val="000000"/>
                <w:sz w:val="24"/>
              </w:rPr>
              <w:t>APS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E203F0" w14:textId="77777777" w:rsidR="004153E2" w:rsidRPr="00981428" w:rsidRDefault="004153E2" w:rsidP="004153E2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FD3F3B">
              <w:rPr>
                <w:rFonts w:ascii="Times New Roman" w:hAnsi="Times New Roman"/>
                <w:color w:val="000000"/>
                <w:sz w:val="24"/>
              </w:rPr>
              <w:t>-0.4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BDF9F1" w14:textId="77777777" w:rsidR="004153E2" w:rsidRPr="00981428" w:rsidRDefault="004153E2" w:rsidP="004153E2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FD3F3B">
              <w:rPr>
                <w:rFonts w:ascii="Times New Roman" w:hAnsi="Times New Roman"/>
                <w:color w:val="000000"/>
                <w:sz w:val="24"/>
              </w:rPr>
              <w:t>0.15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2A35B2" w14:textId="1A0338EC" w:rsidR="004153E2" w:rsidRPr="00981428" w:rsidRDefault="004153E2" w:rsidP="004153E2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FD3F3B">
              <w:rPr>
                <w:rFonts w:ascii="Times New Roman" w:hAnsi="Times New Roman"/>
                <w:color w:val="000000"/>
                <w:sz w:val="24"/>
              </w:rPr>
              <w:t>0.0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84" w:type="dxa"/>
            <w:tcBorders>
              <w:top w:val="nil"/>
              <w:bottom w:val="nil"/>
            </w:tcBorders>
            <w:vAlign w:val="center"/>
          </w:tcPr>
          <w:p w14:paraId="545AA868" w14:textId="77777777" w:rsidR="004153E2" w:rsidRPr="00981428" w:rsidRDefault="004153E2" w:rsidP="004153E2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B8735" w14:textId="77777777" w:rsidR="004153E2" w:rsidRPr="00981428" w:rsidRDefault="004153E2" w:rsidP="004153E2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AF770D">
              <w:rPr>
                <w:rFonts w:ascii="Times New Roman" w:hAnsi="Times New Roman"/>
                <w:color w:val="000000"/>
                <w:sz w:val="24"/>
              </w:rPr>
              <w:t>-0.1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7EC589" w14:textId="77777777" w:rsidR="004153E2" w:rsidRPr="00981428" w:rsidRDefault="004153E2" w:rsidP="004153E2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AF770D">
              <w:rPr>
                <w:rFonts w:ascii="Times New Roman" w:hAnsi="Times New Roman"/>
                <w:color w:val="000000"/>
                <w:sz w:val="24"/>
              </w:rPr>
              <w:t>0.0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6CE4FA" w14:textId="2DE5F825" w:rsidR="004153E2" w:rsidRPr="00981428" w:rsidRDefault="004153E2" w:rsidP="004153E2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AF770D">
              <w:rPr>
                <w:rFonts w:ascii="Times New Roman" w:hAnsi="Times New Roman"/>
                <w:color w:val="000000"/>
                <w:sz w:val="24"/>
              </w:rPr>
              <w:t>0.00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14:paraId="0E98F3E2" w14:textId="77777777" w:rsidR="004153E2" w:rsidRPr="00981428" w:rsidRDefault="004153E2" w:rsidP="004153E2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4153E2" w:rsidRPr="00981428" w14:paraId="131C913D" w14:textId="77777777" w:rsidTr="004153E2">
        <w:trPr>
          <w:trHeight w:val="399"/>
        </w:trPr>
        <w:tc>
          <w:tcPr>
            <w:tcW w:w="1513" w:type="dxa"/>
            <w:tcBorders>
              <w:top w:val="nil"/>
              <w:bottom w:val="single" w:sz="12" w:space="0" w:color="auto"/>
            </w:tcBorders>
            <w:vAlign w:val="center"/>
          </w:tcPr>
          <w:p w14:paraId="162AD3BF" w14:textId="77777777" w:rsidR="004153E2" w:rsidRDefault="004153E2" w:rsidP="004153E2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M</w:t>
            </w:r>
            <w:r>
              <w:rPr>
                <w:rFonts w:ascii="Times New Roman" w:hAnsi="Times New Roman"/>
                <w:color w:val="000000"/>
                <w:sz w:val="24"/>
              </w:rPr>
              <w:t>R-REPSSO</w:t>
            </w:r>
          </w:p>
        </w:tc>
        <w:tc>
          <w:tcPr>
            <w:tcW w:w="7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40A06E7" w14:textId="77777777" w:rsidR="004153E2" w:rsidRPr="00FD3F3B" w:rsidRDefault="004153E2" w:rsidP="004153E2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AF770D">
              <w:rPr>
                <w:rFonts w:ascii="Times New Roman" w:hAnsi="Times New Roman"/>
                <w:color w:val="000000"/>
                <w:sz w:val="24"/>
              </w:rPr>
              <w:t>-0.44</w:t>
            </w:r>
          </w:p>
        </w:tc>
        <w:tc>
          <w:tcPr>
            <w:tcW w:w="7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FB78E75" w14:textId="77777777" w:rsidR="004153E2" w:rsidRPr="00FD3F3B" w:rsidRDefault="004153E2" w:rsidP="004153E2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AF770D">
              <w:rPr>
                <w:rFonts w:ascii="Times New Roman" w:hAnsi="Times New Roman"/>
                <w:color w:val="000000"/>
                <w:sz w:val="24"/>
              </w:rPr>
              <w:t>0.13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FE0DD5F" w14:textId="08AB63BE" w:rsidR="004153E2" w:rsidRPr="00FD3F3B" w:rsidRDefault="004153E2" w:rsidP="004153E2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AF770D">
              <w:rPr>
                <w:rFonts w:ascii="Times New Roman" w:hAnsi="Times New Roman"/>
                <w:color w:val="000000"/>
                <w:sz w:val="24"/>
              </w:rPr>
              <w:t>0.00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84" w:type="dxa"/>
            <w:tcBorders>
              <w:top w:val="nil"/>
              <w:bottom w:val="single" w:sz="12" w:space="0" w:color="auto"/>
            </w:tcBorders>
            <w:vAlign w:val="center"/>
          </w:tcPr>
          <w:p w14:paraId="40994833" w14:textId="77777777" w:rsidR="004153E2" w:rsidRPr="00981428" w:rsidRDefault="004153E2" w:rsidP="004153E2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3739954" w14:textId="77777777" w:rsidR="004153E2" w:rsidRPr="00981428" w:rsidRDefault="004153E2" w:rsidP="004153E2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AF770D">
              <w:rPr>
                <w:rFonts w:ascii="Times New Roman" w:hAnsi="Times New Roman"/>
                <w:color w:val="000000"/>
                <w:sz w:val="24"/>
              </w:rPr>
              <w:t>-0.1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4CE0C53" w14:textId="77777777" w:rsidR="004153E2" w:rsidRPr="00981428" w:rsidRDefault="004153E2" w:rsidP="004153E2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AF770D">
              <w:rPr>
                <w:rFonts w:ascii="Times New Roman" w:hAnsi="Times New Roman"/>
                <w:color w:val="000000"/>
                <w:sz w:val="24"/>
              </w:rPr>
              <w:t>0.03</w:t>
            </w:r>
          </w:p>
        </w:tc>
        <w:tc>
          <w:tcPr>
            <w:tcW w:w="95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FBB99B4" w14:textId="6A6D7556" w:rsidR="004153E2" w:rsidRPr="00981428" w:rsidRDefault="004153E2" w:rsidP="004153E2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AF770D">
              <w:rPr>
                <w:rFonts w:ascii="Times New Roman" w:hAnsi="Times New Roman"/>
                <w:color w:val="000000"/>
                <w:sz w:val="24"/>
              </w:rPr>
              <w:t>0.00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83" w:type="dxa"/>
            <w:tcBorders>
              <w:top w:val="nil"/>
              <w:bottom w:val="single" w:sz="12" w:space="0" w:color="auto"/>
            </w:tcBorders>
            <w:vAlign w:val="center"/>
          </w:tcPr>
          <w:p w14:paraId="1B046828" w14:textId="77777777" w:rsidR="004153E2" w:rsidRPr="00981428" w:rsidRDefault="004153E2" w:rsidP="004153E2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</w:tr>
    </w:tbl>
    <w:p w14:paraId="1D8F177E" w14:textId="063782DE" w:rsidR="008471CE" w:rsidRPr="00D348FE" w:rsidRDefault="004153E2" w:rsidP="00D348FE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* </w:t>
      </w:r>
      <w:r w:rsidRPr="00AA0206"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-value &lt; </w:t>
      </w:r>
      <w:r>
        <w:rPr>
          <w:rFonts w:ascii="Times New Roman" w:hAnsi="Times New Roman" w:cs="Times New Roman" w:hint="eastAsia"/>
          <w:sz w:val="24"/>
          <w:szCs w:val="24"/>
        </w:rPr>
        <w:t>0.05</w:t>
      </w:r>
      <w:r>
        <w:rPr>
          <w:rFonts w:ascii="Times New Roman" w:hAnsi="Times New Roman" w:cs="Times New Roman"/>
          <w:sz w:val="24"/>
          <w:szCs w:val="24"/>
        </w:rPr>
        <w:t xml:space="preserve"> for mendelian randomization analysis</w:t>
      </w:r>
    </w:p>
    <w:sectPr w:rsidR="008471CE" w:rsidRPr="00D348FE" w:rsidSect="00C4319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0D49A0" w14:textId="77777777" w:rsidR="00C4319A" w:rsidRDefault="00C4319A" w:rsidP="009E0CF7">
      <w:r>
        <w:separator/>
      </w:r>
    </w:p>
  </w:endnote>
  <w:endnote w:type="continuationSeparator" w:id="0">
    <w:p w14:paraId="23AEAD29" w14:textId="77777777" w:rsidR="00C4319A" w:rsidRDefault="00C4319A" w:rsidP="009E0C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1BC3C1" w14:textId="77777777" w:rsidR="00C4319A" w:rsidRDefault="00C4319A" w:rsidP="009E0CF7">
      <w:r>
        <w:separator/>
      </w:r>
    </w:p>
  </w:footnote>
  <w:footnote w:type="continuationSeparator" w:id="0">
    <w:p w14:paraId="7E8D8EC5" w14:textId="77777777" w:rsidR="00C4319A" w:rsidRDefault="00C4319A" w:rsidP="009E0CF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E0sjAyMjAyN7E0tDBR0lEKTi0uzszPAymwrAUAhX5/6CwAAAA="/>
  </w:docVars>
  <w:rsids>
    <w:rsidRoot w:val="00B81EB2"/>
    <w:rsid w:val="00055598"/>
    <w:rsid w:val="0006459D"/>
    <w:rsid w:val="0008217D"/>
    <w:rsid w:val="0010730C"/>
    <w:rsid w:val="00113658"/>
    <w:rsid w:val="0011624A"/>
    <w:rsid w:val="001F3F4C"/>
    <w:rsid w:val="002259C1"/>
    <w:rsid w:val="002511EA"/>
    <w:rsid w:val="00264381"/>
    <w:rsid w:val="00272A35"/>
    <w:rsid w:val="00295FDF"/>
    <w:rsid w:val="002C1716"/>
    <w:rsid w:val="00344D10"/>
    <w:rsid w:val="003820F5"/>
    <w:rsid w:val="00392972"/>
    <w:rsid w:val="003C6323"/>
    <w:rsid w:val="003D77B1"/>
    <w:rsid w:val="003F4BCC"/>
    <w:rsid w:val="004057FB"/>
    <w:rsid w:val="004153E2"/>
    <w:rsid w:val="0045318E"/>
    <w:rsid w:val="004857DF"/>
    <w:rsid w:val="00494DE0"/>
    <w:rsid w:val="004C525B"/>
    <w:rsid w:val="004D6483"/>
    <w:rsid w:val="004E3489"/>
    <w:rsid w:val="004E56F0"/>
    <w:rsid w:val="004E58F8"/>
    <w:rsid w:val="00581457"/>
    <w:rsid w:val="005B7D44"/>
    <w:rsid w:val="005D1611"/>
    <w:rsid w:val="005D43DC"/>
    <w:rsid w:val="005F3F12"/>
    <w:rsid w:val="005F5CEA"/>
    <w:rsid w:val="006056BE"/>
    <w:rsid w:val="006137EA"/>
    <w:rsid w:val="00630056"/>
    <w:rsid w:val="00643066"/>
    <w:rsid w:val="0066386D"/>
    <w:rsid w:val="00687FCD"/>
    <w:rsid w:val="006B5EE5"/>
    <w:rsid w:val="006C5290"/>
    <w:rsid w:val="006E0EF5"/>
    <w:rsid w:val="0070282D"/>
    <w:rsid w:val="00715E1B"/>
    <w:rsid w:val="00731E7C"/>
    <w:rsid w:val="007B1C36"/>
    <w:rsid w:val="007E3C05"/>
    <w:rsid w:val="00821C78"/>
    <w:rsid w:val="00832C18"/>
    <w:rsid w:val="008471CE"/>
    <w:rsid w:val="00874742"/>
    <w:rsid w:val="008860FC"/>
    <w:rsid w:val="008A7059"/>
    <w:rsid w:val="008D23DB"/>
    <w:rsid w:val="009059A7"/>
    <w:rsid w:val="009A72C2"/>
    <w:rsid w:val="009B5962"/>
    <w:rsid w:val="009E0CF7"/>
    <w:rsid w:val="009E3B42"/>
    <w:rsid w:val="00A23988"/>
    <w:rsid w:val="00A241D9"/>
    <w:rsid w:val="00A33882"/>
    <w:rsid w:val="00A346F7"/>
    <w:rsid w:val="00AA0206"/>
    <w:rsid w:val="00AA6194"/>
    <w:rsid w:val="00AD7786"/>
    <w:rsid w:val="00AF770D"/>
    <w:rsid w:val="00B313B7"/>
    <w:rsid w:val="00B412CD"/>
    <w:rsid w:val="00B65740"/>
    <w:rsid w:val="00B81EB2"/>
    <w:rsid w:val="00BD6D61"/>
    <w:rsid w:val="00BE46A7"/>
    <w:rsid w:val="00C07A08"/>
    <w:rsid w:val="00C16F0D"/>
    <w:rsid w:val="00C252E3"/>
    <w:rsid w:val="00C42226"/>
    <w:rsid w:val="00C4319A"/>
    <w:rsid w:val="00C44C49"/>
    <w:rsid w:val="00C60432"/>
    <w:rsid w:val="00C67158"/>
    <w:rsid w:val="00C759E4"/>
    <w:rsid w:val="00C8289C"/>
    <w:rsid w:val="00C853B7"/>
    <w:rsid w:val="00CA0A03"/>
    <w:rsid w:val="00CA4B6E"/>
    <w:rsid w:val="00CB51A1"/>
    <w:rsid w:val="00CD345C"/>
    <w:rsid w:val="00D348FE"/>
    <w:rsid w:val="00D457C3"/>
    <w:rsid w:val="00D53E66"/>
    <w:rsid w:val="00D6190A"/>
    <w:rsid w:val="00D913D5"/>
    <w:rsid w:val="00DA3F3C"/>
    <w:rsid w:val="00DE1CAB"/>
    <w:rsid w:val="00E05964"/>
    <w:rsid w:val="00E20EFA"/>
    <w:rsid w:val="00E24FCC"/>
    <w:rsid w:val="00E316E7"/>
    <w:rsid w:val="00E36789"/>
    <w:rsid w:val="00ED2ECF"/>
    <w:rsid w:val="00F42D51"/>
    <w:rsid w:val="00F47BE0"/>
    <w:rsid w:val="00F82D8C"/>
    <w:rsid w:val="00F94739"/>
    <w:rsid w:val="00FA33D4"/>
    <w:rsid w:val="00FC045A"/>
    <w:rsid w:val="00FD3F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1E92733"/>
  <w15:chartTrackingRefBased/>
  <w15:docId w15:val="{B1C0BB54-7BB2-4C24-9986-7B9D1296DF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0CF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E0CF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E0CF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E0CF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E0CF7"/>
    <w:rPr>
      <w:sz w:val="18"/>
      <w:szCs w:val="18"/>
    </w:rPr>
  </w:style>
  <w:style w:type="table" w:styleId="TableGrid">
    <w:name w:val="Table Grid"/>
    <w:basedOn w:val="TableNormal"/>
    <w:uiPriority w:val="39"/>
    <w:rsid w:val="009E0CF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4057F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753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429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16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316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661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902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883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4CA0455-8781-41CF-BCEC-B144CF7837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72</TotalTime>
  <Pages>1</Pages>
  <Words>134</Words>
  <Characters>765</Characters>
  <Application>Microsoft Office Word</Application>
  <DocSecurity>0</DocSecurity>
  <Lines>6</Lines>
  <Paragraphs>1</Paragraphs>
  <ScaleCrop>false</ScaleCrop>
  <Company/>
  <LinksUpToDate>false</LinksUpToDate>
  <CharactersWithSpaces>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 jy</dc:creator>
  <cp:keywords/>
  <dc:description/>
  <cp:lastModifiedBy>Giulia Valsecchi</cp:lastModifiedBy>
  <cp:revision>69</cp:revision>
  <dcterms:created xsi:type="dcterms:W3CDTF">2023-03-24T10:43:00Z</dcterms:created>
  <dcterms:modified xsi:type="dcterms:W3CDTF">2024-02-08T09:07:00Z</dcterms:modified>
</cp:coreProperties>
</file>